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楷体" w:cs="楷体"/>
          <w:b/>
          <w:bCs/>
          <w:kern w:val="0"/>
          <w:szCs w:val="24"/>
        </w:rPr>
        <w:t xml:space="preserve">Suppl table 2 </w:t>
      </w:r>
      <w:r>
        <w:rPr/>
        <w:t xml:space="preserve"> Primers for real-time quantitative PCR</w:t>
      </w:r>
    </w:p>
    <w:tbl>
      <w:tblPr>
        <w:tblW w:w="6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510"/>
        <w:gridCol w:w="3937"/>
      </w:tblGrid>
      <w:tr>
        <w:trPr/>
        <w:tc>
          <w:tcPr>
            <w:tcW w:w="12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Description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enes</w:t>
            </w:r>
          </w:p>
        </w:tc>
        <w:tc>
          <w:tcPr>
            <w:tcW w:w="39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 xml:space="preserve">Primer </w:t>
            </w:r>
            <w:bookmarkStart w:id="0" w:name="_GoBack"/>
            <w:bookmarkEnd w:id="0"/>
            <w:r>
              <w:rPr/>
              <w:t>Sequence</w:t>
            </w:r>
            <w:r>
              <w:rPr>
                <w:rFonts w:cs="宋体;SimSun"/>
              </w:rPr>
              <w:t>（</w:t>
            </w:r>
            <w:r>
              <w:rPr/>
              <w:t>5ʹ-3ʹ</w:t>
            </w:r>
            <w:r>
              <w:rPr>
                <w:rFonts w:ascii="宋体;SimSun" w:hAnsi="宋体;SimSun" w:cs="宋体;SimSun"/>
              </w:rPr>
              <w:t>，</w:t>
            </w:r>
            <w:r>
              <w:rPr>
                <w:rFonts w:cs="宋体;SimSun"/>
              </w:rPr>
              <w:t>）</w:t>
            </w:r>
          </w:p>
        </w:tc>
      </w:tr>
      <w:tr>
        <w:trPr/>
        <w:tc>
          <w:tcPr>
            <w:tcW w:w="126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09055</w:t>
            </w:r>
          </w:p>
        </w:tc>
        <w:tc>
          <w:tcPr>
            <w:tcW w:w="151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1-F</w:t>
            </w:r>
          </w:p>
        </w:tc>
        <w:tc>
          <w:tcPr>
            <w:tcW w:w="393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CCATGGGGAGGAAGAAACTTGA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1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GCCGGAGAGAGAGTATAGATT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28599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2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CCATGGGAAGAAAGAAACTAG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2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GAGAAGGTGACTTGTCGGCTAC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0605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3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CCATGGGAAGAAAAAAACTAG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3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AGCCAAGGGAGTATTGAGAT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22771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4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CCCATGGGAAGAAAAAAACTAG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</w:rPr>
              <w:t>BrFLC</w:t>
            </w:r>
            <w:r>
              <w:rPr/>
              <w:t xml:space="preserve"> 4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CTGCGAAAAGTAAAACCTA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a04928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1-1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AAAGGATGAGGTTTCAAGCG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1-1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CTCGTTGTAGTTATGGTAAATGGT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 xml:space="preserve">BrSOCI </w:t>
            </w:r>
            <w:r>
              <w:rPr>
                <w:highlight w:val="yellow"/>
              </w:rPr>
              <w:t>1-2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AATAGATGGAACGAGGAAAG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1-2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AACTAAGAAGCAGGATTGTG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492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2-1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GTGAACCTTCATCAACA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2-1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TCACGCTATTTCCACTAT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2-2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ATAGTGGAAATAGCGTGAGC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2-2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TGCTGGTTAAGTTCTACCAA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039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3-1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GAAGTATTATACATGCATC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3-1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GTTAACCATTAACCAGTGTA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 xml:space="preserve">BrSOCI </w:t>
            </w:r>
            <w:r>
              <w:rPr>
                <w:highlight w:val="yellow"/>
              </w:rPr>
              <w:t>3-2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AATAATGACATTTACACTGG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 xml:space="preserve">BrSOCI </w:t>
            </w:r>
            <w:r>
              <w:rPr>
                <w:highlight w:val="yellow"/>
              </w:rPr>
              <w:t>3-2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CCATGTATTTTGATTGATTT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039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 xml:space="preserve">BrSOCI </w:t>
            </w:r>
            <w:r>
              <w:rPr>
                <w:highlight w:val="yellow"/>
              </w:rPr>
              <w:t>4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Fonts w:eastAsia="黑体;SimHei"/>
                <w:highlight w:val="yellow"/>
              </w:rPr>
              <w:t>CACATATTACTATTTGCTCTTC</w:t>
            </w:r>
          </w:p>
        </w:tc>
      </w:tr>
      <w:tr>
        <w:trPr/>
        <w:tc>
          <w:tcPr>
            <w:tcW w:w="126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4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TTCTCGTTGTAGTTATGGAC</w:t>
            </w:r>
          </w:p>
        </w:tc>
      </w:tr>
      <w:tr>
        <w:trPr/>
        <w:tc>
          <w:tcPr>
            <w:tcW w:w="12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ra03932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5-F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 xml:space="preserve">GTGCGAGTCTTGTCTTTTGT </w:t>
            </w:r>
          </w:p>
        </w:tc>
      </w:tr>
      <w:tr>
        <w:trPr/>
        <w:tc>
          <w:tcPr>
            <w:tcW w:w="126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highlight w:val="yellow"/>
              </w:rPr>
            </w:pPr>
            <w:r>
              <w:rPr>
                <w:i/>
                <w:highlight w:val="yellow"/>
              </w:rPr>
              <w:t>BrSOCI</w:t>
            </w:r>
            <w:r>
              <w:rPr>
                <w:highlight w:val="yellow"/>
              </w:rPr>
              <w:t xml:space="preserve"> 5-R</w:t>
            </w:r>
          </w:p>
        </w:tc>
        <w:tc>
          <w:tcPr>
            <w:tcW w:w="39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GCGACGAGAAGATGATGAAC</w:t>
            </w:r>
          </w:p>
        </w:tc>
      </w:tr>
      <w:tr>
        <w:trPr/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  <w:t>Bra022475</w:t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  <w:t>Bra004117</w:t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  <w:t>Bra015710</w:t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  <w:t>Bra010052</w:t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Style w:val="Fontstyle01"/>
                <w:highlight w:val="yellow"/>
              </w:rPr>
              <w:t>BraActin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1-1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1-1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2-2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2-2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3-3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3-3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3-4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3-4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4-5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4-5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4-6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FT4-6-R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aActin-F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highlight w:val="yellow"/>
              </w:rPr>
            </w:pPr>
            <w:r>
              <w:rPr>
                <w:i/>
                <w:highlight w:val="yellow"/>
              </w:rPr>
              <w:t>BraActin-R</w:t>
            </w:r>
          </w:p>
        </w:tc>
        <w:tc>
          <w:tcPr>
            <w:tcW w:w="39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CGAGGAGATCAATAGATGCTCT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ACCATCCATTTGTTCTCACCAG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AAAAATGCCGGGTACTTGACC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ACGAGAGAAGCGAGTTGTAAAAT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 xml:space="preserve">CATCTAAGACCTCAAGGCC 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GACTTGTAGTTCAAGTTGGAC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ATCTAAGACCTCAAGGCCT</w:t>
            </w:r>
          </w:p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黑体;SimHei"/>
                <w:highlight w:val="yellow"/>
              </w:rPr>
              <w:t>CGATAAGAGGGTCTCTCG</w:t>
            </w:r>
            <w:r>
              <w:rPr>
                <w:color w:val="000000"/>
                <w:sz w:val="22"/>
                <w:szCs w:val="22"/>
                <w:highlight w:val="yellow"/>
              </w:rPr>
              <w:t xml:space="preserve"> 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GGATTATGGAATGTTAGATTTCGA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GTGATTCTTCTATCTCTAGAACTT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GTGCTAGAGCATTAAGATAAACACC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Fonts w:eastAsia="黑体;SimHei"/>
                <w:highlight w:val="yellow"/>
              </w:rPr>
              <w:t>ATGGTGTAGTGTGTGTTGTGG</w:t>
            </w:r>
          </w:p>
          <w:p>
            <w:pPr>
              <w:pStyle w:val="Normal"/>
              <w:spacing w:lineRule="auto" w:line="360"/>
              <w:jc w:val="left"/>
              <w:rPr>
                <w:highlight w:val="yellow"/>
              </w:rPr>
            </w:pPr>
            <w:r>
              <w:rPr>
                <w:rStyle w:val="Fontstyle01"/>
                <w:highlight w:val="yellow"/>
              </w:rPr>
              <w:t>TAGTGTTGTTGGTAGGCCAAGACAT</w:t>
            </w:r>
          </w:p>
          <w:p>
            <w:pPr>
              <w:pStyle w:val="Normal"/>
              <w:spacing w:lineRule="auto" w:line="360"/>
              <w:jc w:val="left"/>
              <w:rPr>
                <w:rFonts w:eastAsia="黑体;SimHei"/>
                <w:highlight w:val="yellow"/>
              </w:rPr>
            </w:pPr>
            <w:r>
              <w:rPr>
                <w:rStyle w:val="Fontstyle01"/>
                <w:highlight w:val="yellow"/>
              </w:rPr>
              <w:t>GGAGCTCGTTGTAGAAAGTGTGA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09:06:00Z</dcterms:created>
  <dc:creator>微软用户</dc:creator>
  <dc:description/>
  <cp:keywords/>
  <dc:language>en-US</dc:language>
  <cp:lastModifiedBy>微软用户</cp:lastModifiedBy>
  <dcterms:modified xsi:type="dcterms:W3CDTF">2020-08-21T01:31:00Z</dcterms:modified>
  <cp:revision>5</cp:revision>
  <dc:subject/>
  <dc:title/>
</cp:coreProperties>
</file>